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EB851" w14:textId="66A48788" w:rsidR="00A40516" w:rsidRPr="009040F5" w:rsidRDefault="009040F5" w:rsidP="00A405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40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37B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040F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A40516" w:rsidRPr="009040F5">
        <w:rPr>
          <w:rFonts w:ascii="Times New Roman" w:hAnsi="Times New Roman" w:cs="Times New Roman"/>
          <w:b/>
          <w:bCs/>
          <w:sz w:val="24"/>
          <w:szCs w:val="24"/>
        </w:rPr>
        <w:t>Clinical characteristics of 25 PCa patients</w:t>
      </w:r>
    </w:p>
    <w:p w14:paraId="7043CE6D" w14:textId="77777777" w:rsidR="009040F5" w:rsidRDefault="009040F5" w:rsidP="00A405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126"/>
        <w:gridCol w:w="1134"/>
      </w:tblGrid>
      <w:tr w:rsidR="00A40516" w14:paraId="3B610406" w14:textId="77777777" w:rsidTr="00F54159">
        <w:trPr>
          <w:trHeight w:val="153"/>
        </w:trPr>
        <w:tc>
          <w:tcPr>
            <w:tcW w:w="3681" w:type="dxa"/>
            <w:gridSpan w:val="3"/>
          </w:tcPr>
          <w:p w14:paraId="0151D4E5" w14:textId="77777777" w:rsidR="00A40516" w:rsidRPr="00AB18E0" w:rsidRDefault="00A40516" w:rsidP="00F5415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18E0">
              <w:rPr>
                <w:rFonts w:ascii="Times New Roman" w:hAnsi="Times New Roman"/>
                <w:b/>
                <w:bCs/>
                <w:sz w:val="18"/>
                <w:szCs w:val="18"/>
              </w:rPr>
              <w:t>Total no. of patients (N=25)</w:t>
            </w:r>
          </w:p>
        </w:tc>
      </w:tr>
      <w:tr w:rsidR="00A40516" w14:paraId="650A4FB2" w14:textId="77777777" w:rsidTr="00F54159">
        <w:trPr>
          <w:trHeight w:val="153"/>
        </w:trPr>
        <w:tc>
          <w:tcPr>
            <w:tcW w:w="421" w:type="dxa"/>
          </w:tcPr>
          <w:p w14:paraId="13E421D1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2126" w:type="dxa"/>
          </w:tcPr>
          <w:p w14:paraId="31F20061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Age at diagnosis (years)</w:t>
            </w:r>
          </w:p>
        </w:tc>
        <w:tc>
          <w:tcPr>
            <w:tcW w:w="1134" w:type="dxa"/>
          </w:tcPr>
          <w:p w14:paraId="2C055E95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61-72</w:t>
            </w:r>
          </w:p>
        </w:tc>
      </w:tr>
      <w:tr w:rsidR="00A40516" w14:paraId="1531D805" w14:textId="77777777" w:rsidTr="00F54159">
        <w:trPr>
          <w:trHeight w:val="736"/>
        </w:trPr>
        <w:tc>
          <w:tcPr>
            <w:tcW w:w="421" w:type="dxa"/>
          </w:tcPr>
          <w:p w14:paraId="57A04A2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 xml:space="preserve">2. </w:t>
            </w:r>
          </w:p>
        </w:tc>
        <w:tc>
          <w:tcPr>
            <w:tcW w:w="2126" w:type="dxa"/>
          </w:tcPr>
          <w:p w14:paraId="3B48FED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PSA (ng/ml)</w:t>
            </w:r>
          </w:p>
          <w:p w14:paraId="7A64C3E2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&lt; 10</w:t>
            </w:r>
          </w:p>
          <w:p w14:paraId="06BBB02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0-20</w:t>
            </w:r>
          </w:p>
          <w:p w14:paraId="6960EC14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&gt;20</w:t>
            </w:r>
          </w:p>
        </w:tc>
        <w:tc>
          <w:tcPr>
            <w:tcW w:w="1134" w:type="dxa"/>
          </w:tcPr>
          <w:p w14:paraId="464DB267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8.7-25.8</w:t>
            </w:r>
          </w:p>
          <w:p w14:paraId="2DC1EBEA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03844954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14:paraId="04FDBC6A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A40516" w14:paraId="622EC8BF" w14:textId="77777777" w:rsidTr="00F54159">
        <w:trPr>
          <w:trHeight w:val="736"/>
        </w:trPr>
        <w:tc>
          <w:tcPr>
            <w:tcW w:w="421" w:type="dxa"/>
          </w:tcPr>
          <w:p w14:paraId="3439036C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 xml:space="preserve">3. </w:t>
            </w:r>
          </w:p>
        </w:tc>
        <w:tc>
          <w:tcPr>
            <w:tcW w:w="2126" w:type="dxa"/>
          </w:tcPr>
          <w:p w14:paraId="0A450447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Gleason score</w:t>
            </w:r>
          </w:p>
          <w:p w14:paraId="14C1DA8F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2-6</w:t>
            </w:r>
          </w:p>
          <w:p w14:paraId="6BEA4D5A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7-10</w:t>
            </w:r>
          </w:p>
          <w:p w14:paraId="16A678BF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14:paraId="0B730564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6A2842D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33B58AB0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569661B2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A40516" w14:paraId="7F30C4A2" w14:textId="77777777" w:rsidTr="00F54159">
        <w:trPr>
          <w:trHeight w:val="736"/>
        </w:trPr>
        <w:tc>
          <w:tcPr>
            <w:tcW w:w="421" w:type="dxa"/>
          </w:tcPr>
          <w:p w14:paraId="37D8347C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2126" w:type="dxa"/>
          </w:tcPr>
          <w:p w14:paraId="7C623E81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Tumor stage identification</w:t>
            </w:r>
          </w:p>
          <w:p w14:paraId="6004C350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T1-T2/No/Mo</w:t>
            </w:r>
          </w:p>
          <w:p w14:paraId="31C5B5FF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T3-T4/No/Mo</w:t>
            </w:r>
          </w:p>
          <w:p w14:paraId="08E3BAA0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14:paraId="237B4E70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C7CEF0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8</w:t>
            </w:r>
          </w:p>
          <w:p w14:paraId="6FEA152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0239D1C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A40516" w14:paraId="64E74C64" w14:textId="77777777" w:rsidTr="00F54159">
        <w:trPr>
          <w:trHeight w:val="736"/>
        </w:trPr>
        <w:tc>
          <w:tcPr>
            <w:tcW w:w="421" w:type="dxa"/>
          </w:tcPr>
          <w:p w14:paraId="0CF46DCC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5.</w:t>
            </w:r>
          </w:p>
        </w:tc>
        <w:tc>
          <w:tcPr>
            <w:tcW w:w="2126" w:type="dxa"/>
          </w:tcPr>
          <w:p w14:paraId="1824E7BB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Node positive disease</w:t>
            </w:r>
          </w:p>
          <w:p w14:paraId="5ADAA263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 w14:paraId="10948550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2CCAFD45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14:paraId="0263042E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BA41076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01837BD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4C1F3955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A40516" w14:paraId="2A6F225D" w14:textId="77777777" w:rsidTr="00F54159">
        <w:trPr>
          <w:trHeight w:val="56"/>
        </w:trPr>
        <w:tc>
          <w:tcPr>
            <w:tcW w:w="421" w:type="dxa"/>
          </w:tcPr>
          <w:p w14:paraId="186A825B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6.</w:t>
            </w:r>
          </w:p>
        </w:tc>
        <w:tc>
          <w:tcPr>
            <w:tcW w:w="2126" w:type="dxa"/>
          </w:tcPr>
          <w:p w14:paraId="4917915C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Distant Metastases</w:t>
            </w:r>
          </w:p>
          <w:p w14:paraId="28304805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 w14:paraId="5F47BA3C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5DC08881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14:paraId="3E41AE9B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8D43FCE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1A0B754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0DA5BDCD" w14:textId="77777777" w:rsidR="00A40516" w:rsidRPr="00AB18E0" w:rsidRDefault="00A40516" w:rsidP="00F54159">
            <w:pPr>
              <w:rPr>
                <w:rFonts w:ascii="Times New Roman" w:hAnsi="Times New Roman"/>
                <w:sz w:val="18"/>
                <w:szCs w:val="18"/>
              </w:rPr>
            </w:pPr>
            <w:r w:rsidRPr="00AB18E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 w14:paraId="3AE4896C" w14:textId="77777777" w:rsidR="009B41E0" w:rsidRDefault="009B41E0"/>
    <w:sectPr w:rsidR="009B41E0" w:rsidSect="007F55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16"/>
    <w:rsid w:val="007637B2"/>
    <w:rsid w:val="007F5576"/>
    <w:rsid w:val="00821740"/>
    <w:rsid w:val="009040F5"/>
    <w:rsid w:val="009B41E0"/>
    <w:rsid w:val="00A40516"/>
    <w:rsid w:val="00BC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FFDFC"/>
  <w15:chartTrackingRefBased/>
  <w15:docId w15:val="{95EE1D00-F4A5-014F-A03B-26BF590E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51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516"/>
    <w:pPr>
      <w:spacing w:after="0" w:line="240" w:lineRule="auto"/>
    </w:pPr>
    <w:rPr>
      <w:rFonts w:ascii="Times New Roman" w:hAnsi="Times New Roman" w:cs="Times New Roman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5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0516"/>
    <w:rPr>
      <w:rFonts w:ascii="Calibri" w:eastAsia="Calibri" w:hAnsi="Calibri" w:cs="Times New Roman"/>
      <w:sz w:val="22"/>
      <w:szCs w:val="22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ratibha Singh</dc:creator>
  <cp:keywords/>
  <dc:description/>
  <cp:lastModifiedBy>chn off27</cp:lastModifiedBy>
  <cp:revision>3</cp:revision>
  <dcterms:created xsi:type="dcterms:W3CDTF">2020-03-01T05:54:00Z</dcterms:created>
  <dcterms:modified xsi:type="dcterms:W3CDTF">2020-08-12T09:05:00Z</dcterms:modified>
</cp:coreProperties>
</file>